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1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1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1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22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05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8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7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53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05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8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.69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79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8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7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1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82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.27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3.65 ± 5.64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.78</w:t>
            </w:r>
          </w:p>
        </w:tc>
      </w:tr>
      <w:tr w:rsidR="00FA5C86" w:rsidRPr="00CB4E1C" w:rsidTr="007E7FE7">
        <w:tc>
          <w:tcPr>
            <w:tcW w:w="2093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86</w:t>
            </w:r>
          </w:p>
        </w:tc>
        <w:tc>
          <w:tcPr>
            <w:tcW w:w="1763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63</w:t>
            </w:r>
          </w:p>
        </w:tc>
        <w:tc>
          <w:tcPr>
            <w:tcW w:w="2091" w:type="dxa"/>
          </w:tcPr>
          <w:p w:rsidR="00FA5C86" w:rsidRPr="00CB4E1C" w:rsidRDefault="00FA5C86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C86"/>
    <w:rsid w:val="00E95928"/>
    <w:rsid w:val="00FA5C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9:00Z</dcterms:created>
  <dcterms:modified xsi:type="dcterms:W3CDTF">2015-08-11T12:19:00Z</dcterms:modified>
</cp:coreProperties>
</file>